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B5BCC" w14:textId="23E5C6D3" w:rsidR="00186E8F" w:rsidRPr="00C40A20" w:rsidRDefault="005F2B71">
      <w:pPr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167730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S</w:t>
      </w:r>
      <w:r w:rsidRPr="00167730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upplementary Table S1. </w:t>
      </w:r>
      <w:r w:rsidRPr="00167730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The detailed information of interaction network of the differentially </w:t>
      </w:r>
      <w:r w:rsidR="00997D1B">
        <w:rPr>
          <w:rFonts w:ascii="Times New Roman" w:eastAsia="宋体" w:hAnsi="Times New Roman" w:cs="Times New Roman"/>
          <w:bCs/>
          <w:kern w:val="0"/>
          <w:sz w:val="20"/>
          <w:szCs w:val="20"/>
        </w:rPr>
        <w:t>accumulat</w:t>
      </w:r>
      <w:r w:rsidRPr="00167730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ed proteins generated by </w:t>
      </w:r>
      <w:bookmarkStart w:id="0" w:name="OLE_LINK250"/>
      <w:bookmarkStart w:id="1" w:name="OLE_LINK251"/>
      <w:r w:rsidRPr="00167730">
        <w:rPr>
          <w:rFonts w:ascii="Times New Roman" w:eastAsia="宋体" w:hAnsi="Times New Roman" w:cs="Times New Roman"/>
          <w:bCs/>
          <w:kern w:val="0"/>
          <w:sz w:val="20"/>
          <w:szCs w:val="20"/>
        </w:rPr>
        <w:t>STRING</w:t>
      </w:r>
      <w:bookmarkEnd w:id="0"/>
      <w:bookmarkEnd w:id="1"/>
      <w:r w:rsidR="00C40A20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r w:rsidR="00C40A20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database</w:t>
      </w:r>
      <w:r w:rsidR="00C40A20">
        <w:rPr>
          <w:rFonts w:ascii="Times New Roman" w:eastAsia="宋体" w:hAnsi="Times New Roman" w:cs="Times New Roman"/>
          <w:bCs/>
          <w:kern w:val="0"/>
          <w:sz w:val="20"/>
          <w:szCs w:val="20"/>
        </w:rPr>
        <w:t>.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840"/>
        <w:gridCol w:w="843"/>
        <w:gridCol w:w="1861"/>
        <w:gridCol w:w="1418"/>
        <w:gridCol w:w="1134"/>
        <w:gridCol w:w="1417"/>
        <w:gridCol w:w="2268"/>
        <w:gridCol w:w="1134"/>
        <w:gridCol w:w="1276"/>
        <w:gridCol w:w="1276"/>
      </w:tblGrid>
      <w:tr w:rsidR="005F2B71" w:rsidRPr="00167730" w14:paraId="65E8125B" w14:textId="77777777" w:rsidTr="005F2B71">
        <w:trPr>
          <w:trHeight w:val="280"/>
        </w:trPr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8D8631" w14:textId="77777777" w:rsidR="00186E8F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e1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61BA8C" w14:textId="77777777" w:rsidR="00186E8F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e2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E8845" w14:textId="77777777" w:rsidR="00186E8F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ighborhood on</w:t>
            </w:r>
            <w:r w:rsidRPr="00A1154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3DFE78C3" w14:textId="77777777" w:rsidR="00186E8F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6BA56F" w14:textId="77777777" w:rsidR="00186E8F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logenetic cooccurrenc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B66FEF" w14:textId="77777777" w:rsidR="00186E8F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log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F11125" w14:textId="77777777" w:rsidR="00186E8F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expression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2B92CE" w14:textId="77777777" w:rsidR="005F2B71" w:rsidRPr="00A1154C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xperimentally </w:t>
            </w:r>
          </w:p>
          <w:p w14:paraId="3CABC4EC" w14:textId="77777777" w:rsidR="00186E8F" w:rsidRPr="00A1154C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termined interac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AE74A4" w14:textId="77777777" w:rsidR="00186E8F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 annotate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BD886D" w14:textId="77777777" w:rsidR="00186E8F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utomated </w:t>
            </w:r>
            <w:proofErr w:type="spellStart"/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tmining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279710" w14:textId="77777777" w:rsidR="005F2B71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mbined </w:t>
            </w:r>
          </w:p>
          <w:p w14:paraId="6EDB1601" w14:textId="77777777" w:rsidR="00186E8F" w:rsidRPr="00A1154C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5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5F2B71" w:rsidRPr="00167730" w14:paraId="02432F6B" w14:textId="77777777" w:rsidTr="005F2B71">
        <w:trPr>
          <w:trHeight w:val="183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51FC7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0CC4B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A1928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41169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C8FB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704DF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2C7FD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EFAD2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90FD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0DAB6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</w:tr>
      <w:tr w:rsidR="005F2B71" w:rsidRPr="00167730" w14:paraId="33EE6F6F" w14:textId="77777777" w:rsidTr="005F2B71">
        <w:trPr>
          <w:trHeight w:val="22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ED14B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C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017A5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7E6EB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26DE8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F4163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C4037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8623C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D72FC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1098F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88EE2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</w:tr>
      <w:tr w:rsidR="005F2B71" w:rsidRPr="00167730" w14:paraId="75585F63" w14:textId="77777777" w:rsidTr="005F2B71">
        <w:trPr>
          <w:trHeight w:val="109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5CE6A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K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C9138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C13F1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5F578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6CC2C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363B7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53201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C37FE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CC6C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22F95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</w:tr>
      <w:tr w:rsidR="005F2B71" w:rsidRPr="00167730" w14:paraId="3CEB3609" w14:textId="77777777" w:rsidTr="005F2B71">
        <w:trPr>
          <w:trHeight w:val="14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04742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X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A9733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772C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AB0FA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456B0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E7F0B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CB26B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5A283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86E29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6C409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</w:tr>
      <w:tr w:rsidR="005F2B71" w:rsidRPr="00167730" w14:paraId="50DAFC79" w14:textId="77777777" w:rsidTr="005F2B71">
        <w:trPr>
          <w:trHeight w:val="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4BA8F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5B7C5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C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7E6C6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CE41E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8107E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D7117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8457E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EA6D9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3B5E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5A440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2</w:t>
            </w:r>
          </w:p>
        </w:tc>
      </w:tr>
      <w:tr w:rsidR="005F2B71" w:rsidRPr="00167730" w14:paraId="6D6158C8" w14:textId="77777777" w:rsidTr="005F2B71">
        <w:trPr>
          <w:trHeight w:val="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483E5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U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4F582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7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B45E1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4B7C9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B54D7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28623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0B1E0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4AAF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F1E8B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39469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</w:tr>
      <w:tr w:rsidR="005F2B71" w:rsidRPr="00167730" w14:paraId="65B14CA5" w14:textId="77777777" w:rsidTr="005F2B71">
        <w:trPr>
          <w:trHeight w:val="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7EC4A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0A1A2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K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59A05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2874F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DC53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33E1F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30A20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81F7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B76F7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FA2B1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</w:tr>
      <w:tr w:rsidR="005F2B71" w:rsidRPr="00167730" w14:paraId="5A04F9A6" w14:textId="77777777" w:rsidTr="005F2B71">
        <w:trPr>
          <w:trHeight w:val="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648F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K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9B1E1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9B42A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1AEA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58080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F8DCF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019D5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C063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6BC40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0C867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1</w:t>
            </w:r>
          </w:p>
        </w:tc>
      </w:tr>
      <w:tr w:rsidR="005F2B71" w:rsidRPr="00167730" w14:paraId="4EA5913C" w14:textId="77777777" w:rsidTr="005F2B71">
        <w:trPr>
          <w:trHeight w:val="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A342B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00773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A9899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D0CE8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50CA1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24924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CBCF3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98C13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F678E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48456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</w:tr>
      <w:tr w:rsidR="005F2B71" w:rsidRPr="00167730" w14:paraId="21446A8D" w14:textId="77777777" w:rsidTr="005F2B71">
        <w:trPr>
          <w:trHeight w:val="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9B4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E4BD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7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FF2D6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3C805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D3E35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861A7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71ACF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C5A8E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ACDE2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917D6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</w:tr>
      <w:tr w:rsidR="005F2B71" w:rsidRPr="00167730" w14:paraId="536A9754" w14:textId="77777777" w:rsidTr="005F2B71">
        <w:trPr>
          <w:trHeight w:val="90"/>
        </w:trPr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B855CC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2C06441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7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9D2CFBB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7802AA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0B0368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8E89D7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64AEDE0" w14:textId="77777777" w:rsidR="00186E8F" w:rsidRPr="00167730" w:rsidRDefault="005F2B71" w:rsidP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946C04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0008D6C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03E5C5F" w14:textId="77777777" w:rsidR="00186E8F" w:rsidRPr="00167730" w:rsidRDefault="005F2B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7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</w:tr>
    </w:tbl>
    <w:p w14:paraId="3B3C6428" w14:textId="77777777" w:rsidR="00186E8F" w:rsidRPr="00167730" w:rsidRDefault="00186E8F">
      <w:pPr>
        <w:rPr>
          <w:sz w:val="20"/>
          <w:szCs w:val="20"/>
        </w:rPr>
      </w:pPr>
    </w:p>
    <w:sectPr w:rsidR="00186E8F" w:rsidRPr="0016773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753"/>
    <w:rsid w:val="00007902"/>
    <w:rsid w:val="0002151E"/>
    <w:rsid w:val="000256E3"/>
    <w:rsid w:val="0002710C"/>
    <w:rsid w:val="00041924"/>
    <w:rsid w:val="0004656B"/>
    <w:rsid w:val="00061B20"/>
    <w:rsid w:val="000626AD"/>
    <w:rsid w:val="00070129"/>
    <w:rsid w:val="00075312"/>
    <w:rsid w:val="000802D0"/>
    <w:rsid w:val="0008454C"/>
    <w:rsid w:val="0009218F"/>
    <w:rsid w:val="00097E9D"/>
    <w:rsid w:val="000A3FB0"/>
    <w:rsid w:val="000B1A72"/>
    <w:rsid w:val="000B376F"/>
    <w:rsid w:val="000C7047"/>
    <w:rsid w:val="000E1F70"/>
    <w:rsid w:val="000E4B78"/>
    <w:rsid w:val="000F1C28"/>
    <w:rsid w:val="000F50F3"/>
    <w:rsid w:val="000F6578"/>
    <w:rsid w:val="0010071B"/>
    <w:rsid w:val="00101466"/>
    <w:rsid w:val="00104BA0"/>
    <w:rsid w:val="00107062"/>
    <w:rsid w:val="0012385A"/>
    <w:rsid w:val="001258C7"/>
    <w:rsid w:val="00131304"/>
    <w:rsid w:val="0013358B"/>
    <w:rsid w:val="00136207"/>
    <w:rsid w:val="0014315E"/>
    <w:rsid w:val="00146175"/>
    <w:rsid w:val="00147628"/>
    <w:rsid w:val="00167730"/>
    <w:rsid w:val="00171A74"/>
    <w:rsid w:val="001750FD"/>
    <w:rsid w:val="00185502"/>
    <w:rsid w:val="00186E8F"/>
    <w:rsid w:val="00193742"/>
    <w:rsid w:val="00196FF2"/>
    <w:rsid w:val="001A1232"/>
    <w:rsid w:val="001A5633"/>
    <w:rsid w:val="001A6753"/>
    <w:rsid w:val="001B1481"/>
    <w:rsid w:val="001B1BE6"/>
    <w:rsid w:val="001C2A36"/>
    <w:rsid w:val="001D7D49"/>
    <w:rsid w:val="001E44B0"/>
    <w:rsid w:val="001F43E1"/>
    <w:rsid w:val="00211881"/>
    <w:rsid w:val="0021243D"/>
    <w:rsid w:val="002216C0"/>
    <w:rsid w:val="002233D2"/>
    <w:rsid w:val="002446AA"/>
    <w:rsid w:val="00244C6B"/>
    <w:rsid w:val="0024647D"/>
    <w:rsid w:val="00251B32"/>
    <w:rsid w:val="002752AA"/>
    <w:rsid w:val="00281689"/>
    <w:rsid w:val="00284A42"/>
    <w:rsid w:val="002866EF"/>
    <w:rsid w:val="002924D9"/>
    <w:rsid w:val="00294648"/>
    <w:rsid w:val="00294F39"/>
    <w:rsid w:val="002A6CB1"/>
    <w:rsid w:val="002C2F14"/>
    <w:rsid w:val="002C30DD"/>
    <w:rsid w:val="002D0A0D"/>
    <w:rsid w:val="002D40FF"/>
    <w:rsid w:val="002E5551"/>
    <w:rsid w:val="002E67D0"/>
    <w:rsid w:val="002F498A"/>
    <w:rsid w:val="002F52DB"/>
    <w:rsid w:val="002F64E2"/>
    <w:rsid w:val="00306821"/>
    <w:rsid w:val="00322E20"/>
    <w:rsid w:val="00332BD5"/>
    <w:rsid w:val="003416F6"/>
    <w:rsid w:val="003462D1"/>
    <w:rsid w:val="00355936"/>
    <w:rsid w:val="00357703"/>
    <w:rsid w:val="003626A8"/>
    <w:rsid w:val="0036527E"/>
    <w:rsid w:val="00384457"/>
    <w:rsid w:val="00393051"/>
    <w:rsid w:val="003A2DC6"/>
    <w:rsid w:val="003A324D"/>
    <w:rsid w:val="003A609F"/>
    <w:rsid w:val="003C12BB"/>
    <w:rsid w:val="003C4555"/>
    <w:rsid w:val="003E2A1E"/>
    <w:rsid w:val="003E489D"/>
    <w:rsid w:val="003E666E"/>
    <w:rsid w:val="0040262B"/>
    <w:rsid w:val="004162E3"/>
    <w:rsid w:val="00423D12"/>
    <w:rsid w:val="00437338"/>
    <w:rsid w:val="00440690"/>
    <w:rsid w:val="00442D97"/>
    <w:rsid w:val="00443B77"/>
    <w:rsid w:val="00444721"/>
    <w:rsid w:val="0045700A"/>
    <w:rsid w:val="004707C5"/>
    <w:rsid w:val="00472C6D"/>
    <w:rsid w:val="00473A97"/>
    <w:rsid w:val="00475634"/>
    <w:rsid w:val="004A1D39"/>
    <w:rsid w:val="004B23A7"/>
    <w:rsid w:val="004C0FCA"/>
    <w:rsid w:val="004D6627"/>
    <w:rsid w:val="0050374F"/>
    <w:rsid w:val="005122B4"/>
    <w:rsid w:val="00520885"/>
    <w:rsid w:val="00523668"/>
    <w:rsid w:val="00533244"/>
    <w:rsid w:val="0053520C"/>
    <w:rsid w:val="0054599C"/>
    <w:rsid w:val="00550839"/>
    <w:rsid w:val="00566763"/>
    <w:rsid w:val="00570788"/>
    <w:rsid w:val="00570A06"/>
    <w:rsid w:val="00571231"/>
    <w:rsid w:val="0057258E"/>
    <w:rsid w:val="005730D1"/>
    <w:rsid w:val="005763BB"/>
    <w:rsid w:val="00576D0C"/>
    <w:rsid w:val="00577C5C"/>
    <w:rsid w:val="005929ED"/>
    <w:rsid w:val="005A2222"/>
    <w:rsid w:val="005A30FA"/>
    <w:rsid w:val="005A7387"/>
    <w:rsid w:val="005B1DF4"/>
    <w:rsid w:val="005B7970"/>
    <w:rsid w:val="005F2955"/>
    <w:rsid w:val="005F2B71"/>
    <w:rsid w:val="005F449D"/>
    <w:rsid w:val="00602AD4"/>
    <w:rsid w:val="00605FD6"/>
    <w:rsid w:val="006159AB"/>
    <w:rsid w:val="00615DA3"/>
    <w:rsid w:val="00632D80"/>
    <w:rsid w:val="00633CC3"/>
    <w:rsid w:val="00641E90"/>
    <w:rsid w:val="00644420"/>
    <w:rsid w:val="00657896"/>
    <w:rsid w:val="006616B1"/>
    <w:rsid w:val="006676D8"/>
    <w:rsid w:val="00676772"/>
    <w:rsid w:val="006807F6"/>
    <w:rsid w:val="006820DD"/>
    <w:rsid w:val="006863D9"/>
    <w:rsid w:val="00687B54"/>
    <w:rsid w:val="00693C9E"/>
    <w:rsid w:val="006A0A97"/>
    <w:rsid w:val="006A1ABE"/>
    <w:rsid w:val="006A23B1"/>
    <w:rsid w:val="006A5181"/>
    <w:rsid w:val="006B78C0"/>
    <w:rsid w:val="006C1D8C"/>
    <w:rsid w:val="006C57DB"/>
    <w:rsid w:val="006C7E16"/>
    <w:rsid w:val="006E13E3"/>
    <w:rsid w:val="006F1D97"/>
    <w:rsid w:val="006F3304"/>
    <w:rsid w:val="00703C01"/>
    <w:rsid w:val="00704679"/>
    <w:rsid w:val="00755129"/>
    <w:rsid w:val="00761DDD"/>
    <w:rsid w:val="00781A95"/>
    <w:rsid w:val="007A7B6E"/>
    <w:rsid w:val="007C508E"/>
    <w:rsid w:val="007C54A1"/>
    <w:rsid w:val="007D2BE7"/>
    <w:rsid w:val="007D2E9C"/>
    <w:rsid w:val="007D4CA6"/>
    <w:rsid w:val="007F602B"/>
    <w:rsid w:val="008003AE"/>
    <w:rsid w:val="00801B8F"/>
    <w:rsid w:val="00804B62"/>
    <w:rsid w:val="0081429D"/>
    <w:rsid w:val="00824B88"/>
    <w:rsid w:val="008254E9"/>
    <w:rsid w:val="00837D75"/>
    <w:rsid w:val="00844B71"/>
    <w:rsid w:val="00846DD3"/>
    <w:rsid w:val="00850BFD"/>
    <w:rsid w:val="00855B6D"/>
    <w:rsid w:val="0086642D"/>
    <w:rsid w:val="00874D35"/>
    <w:rsid w:val="0087798E"/>
    <w:rsid w:val="00882542"/>
    <w:rsid w:val="00882B81"/>
    <w:rsid w:val="00883F82"/>
    <w:rsid w:val="00893E6E"/>
    <w:rsid w:val="008A06A9"/>
    <w:rsid w:val="008A20AD"/>
    <w:rsid w:val="008B4ED0"/>
    <w:rsid w:val="008C0716"/>
    <w:rsid w:val="008C1D77"/>
    <w:rsid w:val="008C2BDB"/>
    <w:rsid w:val="008D2A40"/>
    <w:rsid w:val="008D36CC"/>
    <w:rsid w:val="008E660A"/>
    <w:rsid w:val="008E68BC"/>
    <w:rsid w:val="008F28A8"/>
    <w:rsid w:val="008F2FB9"/>
    <w:rsid w:val="008F4276"/>
    <w:rsid w:val="009008A9"/>
    <w:rsid w:val="00910664"/>
    <w:rsid w:val="0091275F"/>
    <w:rsid w:val="00913361"/>
    <w:rsid w:val="009355AF"/>
    <w:rsid w:val="00935704"/>
    <w:rsid w:val="00940351"/>
    <w:rsid w:val="00955605"/>
    <w:rsid w:val="0097224F"/>
    <w:rsid w:val="00975BC4"/>
    <w:rsid w:val="00980FA2"/>
    <w:rsid w:val="00981EE4"/>
    <w:rsid w:val="00985232"/>
    <w:rsid w:val="00997D1B"/>
    <w:rsid w:val="009A2152"/>
    <w:rsid w:val="009C5188"/>
    <w:rsid w:val="009E3D37"/>
    <w:rsid w:val="009E5113"/>
    <w:rsid w:val="009E7DA4"/>
    <w:rsid w:val="009F67E4"/>
    <w:rsid w:val="00A02D23"/>
    <w:rsid w:val="00A037AF"/>
    <w:rsid w:val="00A1154C"/>
    <w:rsid w:val="00A2164B"/>
    <w:rsid w:val="00A24458"/>
    <w:rsid w:val="00A3342A"/>
    <w:rsid w:val="00A4177C"/>
    <w:rsid w:val="00A433D1"/>
    <w:rsid w:val="00A438A6"/>
    <w:rsid w:val="00A479D2"/>
    <w:rsid w:val="00A63637"/>
    <w:rsid w:val="00A71D74"/>
    <w:rsid w:val="00A764DF"/>
    <w:rsid w:val="00A779C5"/>
    <w:rsid w:val="00A97FB8"/>
    <w:rsid w:val="00AA383C"/>
    <w:rsid w:val="00AA7CBE"/>
    <w:rsid w:val="00AD1448"/>
    <w:rsid w:val="00AD1660"/>
    <w:rsid w:val="00AD6BE0"/>
    <w:rsid w:val="00AE79D9"/>
    <w:rsid w:val="00AF4A9B"/>
    <w:rsid w:val="00AF78FE"/>
    <w:rsid w:val="00B00F8D"/>
    <w:rsid w:val="00B013C7"/>
    <w:rsid w:val="00B21E18"/>
    <w:rsid w:val="00B24B5F"/>
    <w:rsid w:val="00B25DF9"/>
    <w:rsid w:val="00B270B4"/>
    <w:rsid w:val="00B32AE9"/>
    <w:rsid w:val="00B33CC8"/>
    <w:rsid w:val="00B3618B"/>
    <w:rsid w:val="00B5647F"/>
    <w:rsid w:val="00B576FC"/>
    <w:rsid w:val="00B64848"/>
    <w:rsid w:val="00B80798"/>
    <w:rsid w:val="00BB1288"/>
    <w:rsid w:val="00BB1AED"/>
    <w:rsid w:val="00BB1D55"/>
    <w:rsid w:val="00BB7742"/>
    <w:rsid w:val="00BC35FF"/>
    <w:rsid w:val="00BC74A4"/>
    <w:rsid w:val="00BE0255"/>
    <w:rsid w:val="00BF2DB9"/>
    <w:rsid w:val="00BF4B42"/>
    <w:rsid w:val="00C01422"/>
    <w:rsid w:val="00C055BB"/>
    <w:rsid w:val="00C0754A"/>
    <w:rsid w:val="00C104A6"/>
    <w:rsid w:val="00C15C9B"/>
    <w:rsid w:val="00C379B2"/>
    <w:rsid w:val="00C40A20"/>
    <w:rsid w:val="00C422B0"/>
    <w:rsid w:val="00C4546E"/>
    <w:rsid w:val="00C67481"/>
    <w:rsid w:val="00C85862"/>
    <w:rsid w:val="00CA27EE"/>
    <w:rsid w:val="00CB4B6D"/>
    <w:rsid w:val="00CC2457"/>
    <w:rsid w:val="00CC7F00"/>
    <w:rsid w:val="00CD06AB"/>
    <w:rsid w:val="00CD456B"/>
    <w:rsid w:val="00CE78DE"/>
    <w:rsid w:val="00CF666E"/>
    <w:rsid w:val="00D0408B"/>
    <w:rsid w:val="00D12B41"/>
    <w:rsid w:val="00D16BE4"/>
    <w:rsid w:val="00D57A20"/>
    <w:rsid w:val="00D603E6"/>
    <w:rsid w:val="00D70FDD"/>
    <w:rsid w:val="00D71C12"/>
    <w:rsid w:val="00D725FF"/>
    <w:rsid w:val="00D95199"/>
    <w:rsid w:val="00DA3168"/>
    <w:rsid w:val="00DB1E03"/>
    <w:rsid w:val="00DB4688"/>
    <w:rsid w:val="00DC31CD"/>
    <w:rsid w:val="00DC3EE0"/>
    <w:rsid w:val="00DD22AF"/>
    <w:rsid w:val="00DF20A0"/>
    <w:rsid w:val="00E0271C"/>
    <w:rsid w:val="00E17F06"/>
    <w:rsid w:val="00E218D2"/>
    <w:rsid w:val="00E32DEC"/>
    <w:rsid w:val="00E36635"/>
    <w:rsid w:val="00E5388E"/>
    <w:rsid w:val="00E56A33"/>
    <w:rsid w:val="00E573F3"/>
    <w:rsid w:val="00E6545D"/>
    <w:rsid w:val="00E74735"/>
    <w:rsid w:val="00E93E0C"/>
    <w:rsid w:val="00EA2C84"/>
    <w:rsid w:val="00EA30E1"/>
    <w:rsid w:val="00EB49EF"/>
    <w:rsid w:val="00EC305C"/>
    <w:rsid w:val="00ED7C3A"/>
    <w:rsid w:val="00EF540C"/>
    <w:rsid w:val="00F0443E"/>
    <w:rsid w:val="00F05CEF"/>
    <w:rsid w:val="00F1244E"/>
    <w:rsid w:val="00F31237"/>
    <w:rsid w:val="00F3366D"/>
    <w:rsid w:val="00F41C13"/>
    <w:rsid w:val="00F442A9"/>
    <w:rsid w:val="00F44EF8"/>
    <w:rsid w:val="00F46090"/>
    <w:rsid w:val="00F51222"/>
    <w:rsid w:val="00F54AA4"/>
    <w:rsid w:val="00F56E47"/>
    <w:rsid w:val="00F66028"/>
    <w:rsid w:val="00F72CA4"/>
    <w:rsid w:val="00F76345"/>
    <w:rsid w:val="00F76BF5"/>
    <w:rsid w:val="00F834F1"/>
    <w:rsid w:val="00F90599"/>
    <w:rsid w:val="00F91D24"/>
    <w:rsid w:val="00FB2095"/>
    <w:rsid w:val="00FB41AD"/>
    <w:rsid w:val="00FC5C90"/>
    <w:rsid w:val="00FD05D8"/>
    <w:rsid w:val="00FD348D"/>
    <w:rsid w:val="00FD3F6B"/>
    <w:rsid w:val="00FE373E"/>
    <w:rsid w:val="7DF6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DD021"/>
  <w15:docId w15:val="{86252CA0-94F9-7146-82DA-AC0331511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uiPriority w:val="39"/>
    <w:qFormat/>
    <w:pPr>
      <w:spacing w:line="360" w:lineRule="auto"/>
      <w:ind w:left="420"/>
      <w:jc w:val="left"/>
    </w:pPr>
    <w:rPr>
      <w:rFonts w:ascii="Times New Roman" w:eastAsia="宋体" w:hAnsi="Times New Roman" w:cs="Times New Roman"/>
      <w:sz w:val="24"/>
      <w:szCs w:val="20"/>
    </w:rPr>
  </w:style>
  <w:style w:type="paragraph" w:styleId="TOC1">
    <w:name w:val="toc 1"/>
    <w:basedOn w:val="a"/>
    <w:next w:val="a"/>
    <w:uiPriority w:val="39"/>
    <w:qFormat/>
    <w:pPr>
      <w:spacing w:line="360" w:lineRule="auto"/>
      <w:jc w:val="left"/>
    </w:pPr>
    <w:rPr>
      <w:rFonts w:ascii="Times New Roman" w:eastAsia="黑体" w:hAnsi="Times New Roman" w:cs="Times New Roman"/>
      <w:b/>
      <w:bCs/>
      <w:iCs/>
      <w:sz w:val="28"/>
    </w:rPr>
  </w:style>
  <w:style w:type="paragraph" w:styleId="TOC4">
    <w:name w:val="toc 4"/>
    <w:basedOn w:val="a"/>
    <w:next w:val="a"/>
    <w:uiPriority w:val="39"/>
    <w:qFormat/>
    <w:pPr>
      <w:spacing w:line="360" w:lineRule="auto"/>
      <w:ind w:left="629"/>
      <w:jc w:val="left"/>
    </w:pPr>
    <w:rPr>
      <w:rFonts w:ascii="Times New Roman" w:eastAsia="宋体" w:hAnsi="Times New Roman" w:cs="Times New Roman"/>
      <w:sz w:val="24"/>
      <w:szCs w:val="18"/>
    </w:rPr>
  </w:style>
  <w:style w:type="paragraph" w:styleId="TOC2">
    <w:name w:val="toc 2"/>
    <w:basedOn w:val="a"/>
    <w:next w:val="a"/>
    <w:uiPriority w:val="39"/>
    <w:qFormat/>
    <w:pPr>
      <w:spacing w:line="360" w:lineRule="auto"/>
      <w:ind w:left="210"/>
      <w:jc w:val="left"/>
    </w:pPr>
    <w:rPr>
      <w:rFonts w:ascii="Times New Roman" w:eastAsia="黑体" w:hAnsi="Times New Roman" w:cs="Times New Roman"/>
      <w:b/>
      <w:bCs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snapToGrid w:val="0"/>
      <w:spacing w:line="360" w:lineRule="auto"/>
      <w:ind w:left="171" w:hangingChars="171" w:hanging="171"/>
    </w:pPr>
    <w:rPr>
      <w:rFonts w:ascii="Times New Roman" w:eastAsia="宋体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宋体" w:hAnsi="Times New Roman" w:cs="Times New Roman"/>
      <w:sz w:val="20"/>
    </w:rPr>
  </w:style>
  <w:style w:type="paragraph" w:customStyle="1" w:styleId="a3">
    <w:name w:val="厦大毕业论文格式"/>
    <w:basedOn w:val="a"/>
    <w:qFormat/>
    <w:pPr>
      <w:tabs>
        <w:tab w:val="right" w:leader="dot" w:pos="8190"/>
      </w:tabs>
      <w:spacing w:line="360" w:lineRule="auto"/>
    </w:pPr>
    <w:rPr>
      <w:rFonts w:ascii="Times New Roman" w:eastAsia="黑体" w:hAnsi="Times New Roman" w:cs="Times New Roman"/>
      <w:b/>
      <w:bCs/>
      <w:sz w:val="28"/>
      <w:szCs w:val="28"/>
    </w:rPr>
  </w:style>
  <w:style w:type="paragraph" w:customStyle="1" w:styleId="Reference">
    <w:name w:val="Reference"/>
    <w:basedOn w:val="a"/>
    <w:qFormat/>
    <w:pPr>
      <w:widowControl/>
      <w:kinsoku w:val="0"/>
      <w:overflowPunct w:val="0"/>
      <w:autoSpaceDE w:val="0"/>
      <w:autoSpaceDN w:val="0"/>
      <w:jc w:val="left"/>
    </w:pPr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a4">
    <w:name w:val="具体参考文献格式"/>
    <w:basedOn w:val="EndNoteBibliography"/>
    <w:qFormat/>
    <w:pPr>
      <w:widowControl/>
      <w:spacing w:line="240" w:lineRule="auto"/>
      <w:ind w:left="720" w:firstLineChars="0" w:hanging="720"/>
    </w:pPr>
    <w:rPr>
      <w:rFonts w:eastAsia="Times New Roman"/>
      <w:kern w:val="0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widowControl/>
      <w:ind w:left="160" w:hangingChars="160" w:hanging="160"/>
    </w:pPr>
    <w:rPr>
      <w:rFonts w:eastAsia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="Times New Roman"/>
    </w:rPr>
  </w:style>
  <w:style w:type="paragraph" w:customStyle="1" w:styleId="a5">
    <w:name w:val="目录一级标题"/>
    <w:basedOn w:val="a3"/>
    <w:qFormat/>
  </w:style>
  <w:style w:type="paragraph" w:customStyle="1" w:styleId="a6">
    <w:name w:val="目录二级标题"/>
    <w:basedOn w:val="a5"/>
    <w:qFormat/>
    <w:rPr>
      <w:sz w:val="24"/>
    </w:rPr>
  </w:style>
  <w:style w:type="paragraph" w:customStyle="1" w:styleId="HORRES">
    <w:name w:val="HOR RES"/>
    <w:basedOn w:val="EndNoteBibliography"/>
    <w:qFormat/>
    <w:pPr>
      <w:widowControl/>
      <w:snapToGrid/>
      <w:spacing w:line="240" w:lineRule="auto"/>
      <w:ind w:left="720" w:firstLineChars="0" w:hanging="720"/>
    </w:pPr>
    <w:rPr>
      <w:rFonts w:eastAsia="黑体"/>
      <w:kern w:val="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 Li</dc:creator>
  <cp:lastModifiedBy>LEE HUAN</cp:lastModifiedBy>
  <cp:revision>7</cp:revision>
  <dcterms:created xsi:type="dcterms:W3CDTF">2020-08-26T13:47:00Z</dcterms:created>
  <dcterms:modified xsi:type="dcterms:W3CDTF">2021-08-11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